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 Reference sequence numbers (BOLD) and accession numbers (GenBank) of voucher species used to build multiple sequence alignment of </w:t>
      </w:r>
      <w:r>
        <w:rPr>
          <w:rFonts w:cs="Times New Roman" w:ascii="Times New Roman" w:hAnsi="Times New Roman"/>
          <w:b/>
          <w:i/>
          <w:sz w:val="24"/>
          <w:szCs w:val="24"/>
        </w:rPr>
        <w:t>Ictalurus punctatus</w:t>
      </w:r>
      <w:r>
        <w:rPr>
          <w:rFonts w:cs="Times New Roman" w:ascii="Times New Roman" w:hAnsi="Times New Roman"/>
          <w:b/>
          <w:sz w:val="24"/>
          <w:szCs w:val="24"/>
        </w:rPr>
        <w:t xml:space="preserve"> using CLUSTALW program in Figure 2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5020"/>
        <w:gridCol w:w="3660"/>
      </w:tblGrid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 xml:space="preserve">BOLD Reference Sequences: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GenBank Accession Number: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BGC0208-06|AF482987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752103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BGC1573-06|NC_003489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752102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BGC3968-07|AF482987 AF032380 AF032381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75210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BGC6278-08|AF482987 AF032380 AF032381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752100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FB138-06|BCF-0501-1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49086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FB139-06|BCF-0501-2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52468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FB129-06|BCF-0114-1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52468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FB130-06|BCF-0114-2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524683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FB131-06|BCF-0114-3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524682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FEC062-06|BCF-0113-1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52468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FB132-06|BCF-0115-1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524680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FB133-06|BCF-0115-2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524679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FB134-06|BCF-0115-3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524678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FB135-06|BCF-0394-1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524677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FB136-06|BCF-0394-2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52467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FB137-06|BCF-0394-3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52410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BGC3998-08|EU490865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BGC8082-09|AF482987 AF032380 AF032381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080" w:gutter="0" w:header="0" w:top="907" w:footer="0" w:bottom="8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0:04:00Z</dcterms:created>
  <dc:creator>Li Wong</dc:creator>
  <dc:description/>
  <cp:keywords/>
  <dc:language>en-US</dc:language>
  <cp:lastModifiedBy>LZW0006</cp:lastModifiedBy>
  <dcterms:modified xsi:type="dcterms:W3CDTF">2011-02-18T15:17:00Z</dcterms:modified>
  <cp:revision>3</cp:revision>
  <dc:subject/>
  <dc:title/>
</cp:coreProperties>
</file>